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W w:w="1025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3119"/>
        <w:gridCol w:w="1937"/>
        <w:gridCol w:w="1798"/>
        <w:gridCol w:w="1980"/>
      </w:tblGrid>
      <w:tr w:rsidR="00944235" w:rsidRPr="00C9006C" w14:paraId="08BD6F97" w14:textId="77777777" w:rsidTr="00944235">
        <w:trPr>
          <w:trHeight w:val="285"/>
        </w:trPr>
        <w:tc>
          <w:tcPr>
            <w:tcW w:w="10257" w:type="dxa"/>
            <w:gridSpan w:val="5"/>
          </w:tcPr>
          <w:p w14:paraId="39D703E6" w14:textId="5C32223E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/>
                <w:bCs/>
                <w:sz w:val="16"/>
                <w:szCs w:val="16"/>
                <w:lang w:val="en-US"/>
              </w:rPr>
              <w:t>Supplementary table 1.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  Sample </w:t>
            </w:r>
            <w:proofErr w:type="spellStart"/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descriptives</w:t>
            </w:r>
            <w:proofErr w:type="spellEnd"/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 of main A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T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 groups with repeated CSF samples.</w:t>
            </w:r>
          </w:p>
        </w:tc>
      </w:tr>
      <w:tr w:rsidR="00944235" w:rsidRPr="00724E83" w14:paraId="4B6838CF" w14:textId="77777777" w:rsidTr="009C273A">
        <w:trPr>
          <w:trHeight w:val="269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666EAFF2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F60CAA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7F4C4109" w14:textId="7F452F58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-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-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2B67EF94" w14:textId="66183F0C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+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5EDD9A" w14:textId="2DED4BD0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+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T+</w:t>
            </w:r>
            <w:r w:rsidR="007450E0"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+</w:t>
            </w:r>
          </w:p>
        </w:tc>
      </w:tr>
      <w:tr w:rsidR="00944235" w:rsidRPr="00724E83" w14:paraId="5320F60B" w14:textId="77777777" w:rsidTr="009C273A">
        <w:trPr>
          <w:trHeight w:val="326"/>
        </w:trPr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78582B32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97E20BC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6BACB01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74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70A9EC2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8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D795790" w14:textId="14C3708F" w:rsidR="00944235" w:rsidRPr="00724E83" w:rsidRDefault="0076224D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90</w:t>
            </w:r>
          </w:p>
        </w:tc>
      </w:tr>
      <w:tr w:rsidR="00944235" w:rsidRPr="00724E83" w14:paraId="5D1435AB" w14:textId="77777777" w:rsidTr="009C273A">
        <w:trPr>
          <w:trHeight w:val="323"/>
        </w:trPr>
        <w:tc>
          <w:tcPr>
            <w:tcW w:w="1423" w:type="dxa"/>
            <w:vMerge/>
          </w:tcPr>
          <w:p w14:paraId="328BEFD2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D7C0D60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Years since baseline Mean (SD)</w:t>
            </w:r>
          </w:p>
        </w:tc>
        <w:tc>
          <w:tcPr>
            <w:tcW w:w="1937" w:type="dxa"/>
          </w:tcPr>
          <w:p w14:paraId="5B19FDA8" w14:textId="789DF6A2" w:rsidR="00944235" w:rsidRPr="00724E83" w:rsidRDefault="00724E83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98" w:type="dxa"/>
          </w:tcPr>
          <w:p w14:paraId="0F24F172" w14:textId="142EA466" w:rsidR="00944235" w:rsidRPr="00724E83" w:rsidRDefault="00724E83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980" w:type="dxa"/>
          </w:tcPr>
          <w:p w14:paraId="174F6CF8" w14:textId="5400AAAE" w:rsidR="00944235" w:rsidRPr="00724E83" w:rsidRDefault="00724E83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944235" w:rsidRPr="00724E83" w14:paraId="03CFA16E" w14:textId="77777777" w:rsidTr="009C273A">
        <w:trPr>
          <w:trHeight w:val="323"/>
        </w:trPr>
        <w:tc>
          <w:tcPr>
            <w:tcW w:w="1423" w:type="dxa"/>
            <w:vMerge/>
          </w:tcPr>
          <w:p w14:paraId="6B5BB736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8908782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937" w:type="dxa"/>
          </w:tcPr>
          <w:p w14:paraId="1BAB477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0.9 (8.3)</w:t>
            </w:r>
          </w:p>
        </w:tc>
        <w:tc>
          <w:tcPr>
            <w:tcW w:w="1798" w:type="dxa"/>
          </w:tcPr>
          <w:p w14:paraId="14E2684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7.9 (7.4)</w:t>
            </w:r>
          </w:p>
        </w:tc>
        <w:tc>
          <w:tcPr>
            <w:tcW w:w="1980" w:type="dxa"/>
          </w:tcPr>
          <w:p w14:paraId="4CC6DB1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8.0 (8.4)</w:t>
            </w:r>
          </w:p>
        </w:tc>
      </w:tr>
      <w:tr w:rsidR="00944235" w:rsidRPr="00724E83" w14:paraId="76B3590A" w14:textId="77777777" w:rsidTr="009C273A">
        <w:trPr>
          <w:trHeight w:val="323"/>
        </w:trPr>
        <w:tc>
          <w:tcPr>
            <w:tcW w:w="1423" w:type="dxa"/>
            <w:vMerge/>
          </w:tcPr>
          <w:p w14:paraId="4F70A28C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F18A76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937" w:type="dxa"/>
          </w:tcPr>
          <w:p w14:paraId="5FDC073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44 (59.5)</w:t>
            </w:r>
          </w:p>
        </w:tc>
        <w:tc>
          <w:tcPr>
            <w:tcW w:w="1798" w:type="dxa"/>
          </w:tcPr>
          <w:p w14:paraId="170EBF06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52 (60.5)</w:t>
            </w:r>
          </w:p>
        </w:tc>
        <w:tc>
          <w:tcPr>
            <w:tcW w:w="1980" w:type="dxa"/>
          </w:tcPr>
          <w:p w14:paraId="2BC3196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46 (51.1)</w:t>
            </w:r>
          </w:p>
        </w:tc>
      </w:tr>
      <w:tr w:rsidR="00944235" w:rsidRPr="00724E83" w14:paraId="770AF92D" w14:textId="77777777" w:rsidTr="009C273A">
        <w:trPr>
          <w:trHeight w:val="323"/>
        </w:trPr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596BCACB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74FB8D2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6872196B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28 (37.8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7C46027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5 (75.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4DAC02B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71 (78.9)</w:t>
            </w:r>
          </w:p>
        </w:tc>
      </w:tr>
      <w:tr w:rsidR="00944235" w:rsidRPr="00724E83" w14:paraId="024BE007" w14:textId="77777777" w:rsidTr="009C273A">
        <w:trPr>
          <w:trHeight w:val="323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7B061F17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4E3BD5A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1FE3F340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06F791A8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29B7E5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</w:tr>
      <w:tr w:rsidR="00944235" w:rsidRPr="00724E83" w14:paraId="3E83A301" w14:textId="77777777" w:rsidTr="009C273A">
        <w:trPr>
          <w:trHeight w:val="285"/>
        </w:trPr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33DE1408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First visi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9B3462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1D984A4D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33 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6671B8D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3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C98D72C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28</w:t>
            </w:r>
          </w:p>
        </w:tc>
      </w:tr>
      <w:tr w:rsidR="00944235" w:rsidRPr="00724E83" w14:paraId="0F1AA97B" w14:textId="77777777" w:rsidTr="009C273A">
        <w:trPr>
          <w:trHeight w:val="230"/>
        </w:trPr>
        <w:tc>
          <w:tcPr>
            <w:tcW w:w="1423" w:type="dxa"/>
            <w:vMerge/>
          </w:tcPr>
          <w:p w14:paraId="5B11261E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BF0350D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Years since baseline Mean (SD)</w:t>
            </w:r>
          </w:p>
        </w:tc>
        <w:tc>
          <w:tcPr>
            <w:tcW w:w="1937" w:type="dxa"/>
          </w:tcPr>
          <w:p w14:paraId="092FF9A2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1.99 (0.31) </w:t>
            </w:r>
          </w:p>
        </w:tc>
        <w:tc>
          <w:tcPr>
            <w:tcW w:w="1798" w:type="dxa"/>
          </w:tcPr>
          <w:p w14:paraId="10888163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2.02 (0.61)</w:t>
            </w:r>
          </w:p>
        </w:tc>
        <w:tc>
          <w:tcPr>
            <w:tcW w:w="1980" w:type="dxa"/>
          </w:tcPr>
          <w:p w14:paraId="5FD87C0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.02 (0.37)</w:t>
            </w:r>
          </w:p>
        </w:tc>
      </w:tr>
      <w:tr w:rsidR="00944235" w:rsidRPr="00724E83" w14:paraId="416FFD88" w14:textId="77777777" w:rsidTr="009C273A">
        <w:trPr>
          <w:trHeight w:val="228"/>
        </w:trPr>
        <w:tc>
          <w:tcPr>
            <w:tcW w:w="1423" w:type="dxa"/>
            <w:vMerge/>
          </w:tcPr>
          <w:p w14:paraId="0CE4891C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66CBE34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937" w:type="dxa"/>
          </w:tcPr>
          <w:p w14:paraId="04C9B23A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1.9 (8.33)</w:t>
            </w:r>
          </w:p>
        </w:tc>
        <w:tc>
          <w:tcPr>
            <w:tcW w:w="1798" w:type="dxa"/>
          </w:tcPr>
          <w:p w14:paraId="48C70CAC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1.1 (7.3)</w:t>
            </w:r>
          </w:p>
        </w:tc>
        <w:tc>
          <w:tcPr>
            <w:tcW w:w="1980" w:type="dxa"/>
          </w:tcPr>
          <w:p w14:paraId="173E05C4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0.3 (7.4)</w:t>
            </w:r>
          </w:p>
        </w:tc>
      </w:tr>
      <w:tr w:rsidR="00944235" w:rsidRPr="00724E83" w14:paraId="7DEA0488" w14:textId="77777777" w:rsidTr="009C273A">
        <w:trPr>
          <w:trHeight w:val="228"/>
        </w:trPr>
        <w:tc>
          <w:tcPr>
            <w:tcW w:w="1423" w:type="dxa"/>
            <w:vMerge/>
          </w:tcPr>
          <w:p w14:paraId="005E0F45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37C7AC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937" w:type="dxa"/>
          </w:tcPr>
          <w:p w14:paraId="497EB3F4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18 (54.5)</w:t>
            </w:r>
          </w:p>
        </w:tc>
        <w:tc>
          <w:tcPr>
            <w:tcW w:w="1798" w:type="dxa"/>
          </w:tcPr>
          <w:p w14:paraId="1CCA7E72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1 (53.8)</w:t>
            </w:r>
          </w:p>
        </w:tc>
        <w:tc>
          <w:tcPr>
            <w:tcW w:w="1980" w:type="dxa"/>
          </w:tcPr>
          <w:p w14:paraId="1F6196FC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12 (42.9)</w:t>
            </w:r>
          </w:p>
        </w:tc>
      </w:tr>
      <w:tr w:rsidR="00944235" w:rsidRPr="00724E83" w14:paraId="2F49ED0C" w14:textId="77777777" w:rsidTr="009C273A">
        <w:trPr>
          <w:trHeight w:val="228"/>
        </w:trPr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15BCBE16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4D4FC08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9D56E8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12 (36.4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0BFF51D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7 (69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F49D78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18 (64.3)</w:t>
            </w:r>
          </w:p>
        </w:tc>
      </w:tr>
      <w:tr w:rsidR="00944235" w:rsidRPr="00724E83" w14:paraId="133D4F48" w14:textId="77777777" w:rsidTr="009C273A">
        <w:trPr>
          <w:trHeight w:val="228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217A0C7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F7FCDB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5036350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E059D4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86F5C8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</w:tr>
      <w:tr w:rsidR="00944235" w:rsidRPr="00724E83" w14:paraId="4B4D5811" w14:textId="77777777" w:rsidTr="009C273A">
        <w:trPr>
          <w:trHeight w:val="345"/>
        </w:trPr>
        <w:tc>
          <w:tcPr>
            <w:tcW w:w="1423" w:type="dxa"/>
            <w:vMerge w:val="restart"/>
            <w:tcBorders>
              <w:top w:val="single" w:sz="4" w:space="0" w:color="auto"/>
            </w:tcBorders>
          </w:tcPr>
          <w:p w14:paraId="32174563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Second visi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1CDC4B3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0DFFE9C9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DB886E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B1D3A2C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10</w:t>
            </w:r>
          </w:p>
        </w:tc>
      </w:tr>
      <w:tr w:rsidR="00944235" w:rsidRPr="00724E83" w14:paraId="5E154DD9" w14:textId="77777777" w:rsidTr="009C273A">
        <w:trPr>
          <w:trHeight w:val="343"/>
        </w:trPr>
        <w:tc>
          <w:tcPr>
            <w:tcW w:w="1423" w:type="dxa"/>
            <w:vMerge/>
          </w:tcPr>
          <w:p w14:paraId="713852D9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8CF4466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Years since baseline Mean (SD)</w:t>
            </w:r>
          </w:p>
        </w:tc>
        <w:tc>
          <w:tcPr>
            <w:tcW w:w="1937" w:type="dxa"/>
          </w:tcPr>
          <w:p w14:paraId="627FB061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4.14 (0.32)</w:t>
            </w:r>
          </w:p>
        </w:tc>
        <w:tc>
          <w:tcPr>
            <w:tcW w:w="1798" w:type="dxa"/>
          </w:tcPr>
          <w:p w14:paraId="579E6356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18 (0.35)</w:t>
            </w:r>
          </w:p>
        </w:tc>
        <w:tc>
          <w:tcPr>
            <w:tcW w:w="1980" w:type="dxa"/>
          </w:tcPr>
          <w:p w14:paraId="7255BBD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4.11 (0.63)</w:t>
            </w:r>
          </w:p>
        </w:tc>
      </w:tr>
      <w:tr w:rsidR="00944235" w:rsidRPr="00724E83" w14:paraId="2ACDD45A" w14:textId="77777777" w:rsidTr="009C273A">
        <w:trPr>
          <w:trHeight w:val="343"/>
        </w:trPr>
        <w:tc>
          <w:tcPr>
            <w:tcW w:w="1423" w:type="dxa"/>
            <w:vMerge/>
          </w:tcPr>
          <w:p w14:paraId="72587723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6DF7CD7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937" w:type="dxa"/>
          </w:tcPr>
          <w:p w14:paraId="06C51927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4.1 (7.5)</w:t>
            </w:r>
          </w:p>
        </w:tc>
        <w:tc>
          <w:tcPr>
            <w:tcW w:w="1798" w:type="dxa"/>
          </w:tcPr>
          <w:p w14:paraId="5262A6DD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4.4 (7.5)</w:t>
            </w:r>
          </w:p>
        </w:tc>
        <w:tc>
          <w:tcPr>
            <w:tcW w:w="1980" w:type="dxa"/>
          </w:tcPr>
          <w:p w14:paraId="2DA840E1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5.4 (4.1)</w:t>
            </w:r>
          </w:p>
        </w:tc>
      </w:tr>
      <w:tr w:rsidR="00944235" w:rsidRPr="00724E83" w14:paraId="3018856A" w14:textId="77777777" w:rsidTr="009C273A">
        <w:trPr>
          <w:trHeight w:val="343"/>
        </w:trPr>
        <w:tc>
          <w:tcPr>
            <w:tcW w:w="1423" w:type="dxa"/>
            <w:vMerge/>
          </w:tcPr>
          <w:p w14:paraId="355847A7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6C1AC09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937" w:type="dxa"/>
          </w:tcPr>
          <w:p w14:paraId="1EF18AFF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798" w:type="dxa"/>
          </w:tcPr>
          <w:p w14:paraId="336E152E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54.5)</w:t>
            </w:r>
          </w:p>
        </w:tc>
        <w:tc>
          <w:tcPr>
            <w:tcW w:w="1980" w:type="dxa"/>
          </w:tcPr>
          <w:p w14:paraId="212F5690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5 (50.0)</w:t>
            </w:r>
          </w:p>
        </w:tc>
      </w:tr>
      <w:tr w:rsidR="00944235" w:rsidRPr="00724E83" w14:paraId="5D767833" w14:textId="77777777" w:rsidTr="009C273A">
        <w:trPr>
          <w:trHeight w:val="343"/>
        </w:trPr>
        <w:tc>
          <w:tcPr>
            <w:tcW w:w="1423" w:type="dxa"/>
            <w:vMerge/>
            <w:tcBorders>
              <w:bottom w:val="single" w:sz="4" w:space="0" w:color="auto"/>
            </w:tcBorders>
          </w:tcPr>
          <w:p w14:paraId="37C308B4" w14:textId="77777777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031A90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sz w:val="16"/>
                <w:szCs w:val="16"/>
                <w:lang w:val="en-US"/>
              </w:rPr>
              <w:t>(%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1C2E1789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2F4999C5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8 (72.7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59CDA7B" w14:textId="77777777" w:rsidR="00944235" w:rsidRPr="00724E83" w:rsidRDefault="00944235" w:rsidP="00C87163">
            <w:pPr>
              <w:jc w:val="center"/>
              <w:rPr>
                <w:rFonts w:ascii="Gill Sans MT" w:hAnsi="Gill Sans MT" w:cstheme="minorHAnsi"/>
                <w:color w:val="FF0000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>6 (60.0)</w:t>
            </w:r>
          </w:p>
        </w:tc>
      </w:tr>
      <w:tr w:rsidR="00944235" w:rsidRPr="00724E83" w14:paraId="5DC2DB79" w14:textId="77777777" w:rsidTr="00944235">
        <w:trPr>
          <w:trHeight w:val="269"/>
        </w:trPr>
        <w:tc>
          <w:tcPr>
            <w:tcW w:w="10257" w:type="dxa"/>
            <w:gridSpan w:val="5"/>
            <w:tcBorders>
              <w:top w:val="single" w:sz="4" w:space="0" w:color="auto"/>
            </w:tcBorders>
          </w:tcPr>
          <w:p w14:paraId="24EE1C5D" w14:textId="321E4BA6" w:rsidR="00944235" w:rsidRPr="00724E83" w:rsidRDefault="00944235" w:rsidP="00C87163">
            <w:pPr>
              <w:rPr>
                <w:rFonts w:ascii="Gill Sans MT" w:hAnsi="Gill Sans MT" w:cstheme="minorHAnsi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>Abbreviations:</w:t>
            </w:r>
            <w:r w:rsidRPr="00724E83">
              <w:rPr>
                <w:rFonts w:ascii="Gill Sans MT" w:hAnsi="Gill Sans MT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 xml:space="preserve">A+/-, positive or negative CSF marker for amyloid plaques; N+/-, positive or negative marker for neurodegeneration; 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SD, standard deviation; n, number of cases; %, percentage; </w:t>
            </w:r>
            <w:r w:rsid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 xml:space="preserve">, </w:t>
            </w:r>
            <w:r w:rsidR="009C273A"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>no value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No between-group comparisons performed.</w:t>
            </w:r>
          </w:p>
        </w:tc>
      </w:tr>
    </w:tbl>
    <w:p w14:paraId="2F6EB8D9" w14:textId="461CAE95" w:rsidR="00564F84" w:rsidRPr="009C273A" w:rsidRDefault="00564F84">
      <w:pPr>
        <w:rPr>
          <w:rFonts w:cstheme="minorHAnsi"/>
          <w:lang w:val="en-US"/>
        </w:rPr>
      </w:pPr>
    </w:p>
    <w:p w14:paraId="556276EC" w14:textId="77777777" w:rsidR="00564F84" w:rsidRPr="009C273A" w:rsidRDefault="00564F84">
      <w:pPr>
        <w:rPr>
          <w:rFonts w:cstheme="minorHAnsi"/>
          <w:lang w:val="en-US"/>
        </w:rPr>
      </w:pPr>
      <w:r w:rsidRPr="009C273A">
        <w:rPr>
          <w:rFonts w:cstheme="minorHAnsi"/>
          <w:lang w:val="en-US"/>
        </w:rPr>
        <w:br w:type="page"/>
      </w:r>
    </w:p>
    <w:tbl>
      <w:tblPr>
        <w:tblStyle w:val="Tabellrutenett"/>
        <w:tblW w:w="10615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3119"/>
        <w:gridCol w:w="1276"/>
        <w:gridCol w:w="1275"/>
        <w:gridCol w:w="1276"/>
        <w:gridCol w:w="1276"/>
        <w:gridCol w:w="1112"/>
      </w:tblGrid>
      <w:tr w:rsidR="00944235" w:rsidRPr="00C9006C" w14:paraId="6D81C8EE" w14:textId="0A571C56" w:rsidTr="00944235">
        <w:trPr>
          <w:trHeight w:val="280"/>
        </w:trPr>
        <w:tc>
          <w:tcPr>
            <w:tcW w:w="10615" w:type="dxa"/>
            <w:gridSpan w:val="7"/>
            <w:tcBorders>
              <w:bottom w:val="single" w:sz="4" w:space="0" w:color="auto"/>
            </w:tcBorders>
          </w:tcPr>
          <w:p w14:paraId="4AE6C21E" w14:textId="6CC7CF2F" w:rsidR="00BA73F3" w:rsidRPr="00724E83" w:rsidRDefault="00181626" w:rsidP="00C8716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Supplementary table 2.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 Sample </w:t>
            </w:r>
            <w:proofErr w:type="spellStart"/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descriptives</w:t>
            </w:r>
            <w:proofErr w:type="spellEnd"/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of sub-sample A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 groups with repeated CSF samples.</w:t>
            </w:r>
          </w:p>
        </w:tc>
      </w:tr>
      <w:tr w:rsidR="00944235" w:rsidRPr="00724E83" w14:paraId="1DA61E80" w14:textId="50600ECD" w:rsidTr="009C273A">
        <w:trPr>
          <w:trHeight w:val="26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70632BF" w14:textId="02258225" w:rsidR="00BA73F3" w:rsidRPr="00724E83" w:rsidRDefault="00944235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Visi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3D58C99" w14:textId="4DA1D073" w:rsidR="00BA73F3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Variabl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991990" w14:textId="32F509BA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 xml:space="preserve">Stable 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A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E0D32D" w14:textId="51A16D4F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A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-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 xml:space="preserve">progress to 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A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17130B6" w14:textId="369BF75B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 xml:space="preserve">Stable 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A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57D4E0" w14:textId="5A995CBC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A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-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-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progress to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A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/N+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024A671" w14:textId="13AD66CA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 xml:space="preserve">Stable 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br/>
              <w:t>A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T+</w:t>
            </w:r>
            <w:r w:rsidR="007450E0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/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+</w:t>
            </w:r>
          </w:p>
        </w:tc>
      </w:tr>
      <w:tr w:rsidR="00944235" w:rsidRPr="00724E83" w14:paraId="489B522B" w14:textId="6911F9F7" w:rsidTr="009C273A">
        <w:trPr>
          <w:trHeight w:val="320"/>
        </w:trPr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63C57C9B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A4A39ED" w14:textId="60A0F8D8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6AD6B8" w14:textId="73387800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E5A2546" w14:textId="24C6C2E6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46575B" w14:textId="654E502A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F92CED" w14:textId="2EE22D38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1AF6C6B" w14:textId="606A0D84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</w:tr>
      <w:tr w:rsidR="00944235" w:rsidRPr="00724E83" w14:paraId="49F61AF6" w14:textId="71DF3017" w:rsidTr="009C273A">
        <w:trPr>
          <w:trHeight w:val="317"/>
        </w:trPr>
        <w:tc>
          <w:tcPr>
            <w:tcW w:w="1281" w:type="dxa"/>
            <w:vMerge/>
          </w:tcPr>
          <w:p w14:paraId="42F3E618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1CEFB2A" w14:textId="45AB7A9E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Years since baseline </w:t>
            </w:r>
            <w:r w:rsidR="00BA73F3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6" w:type="dxa"/>
          </w:tcPr>
          <w:p w14:paraId="1C8648EF" w14:textId="59EE17F5" w:rsidR="00BA73F3" w:rsidRPr="00724E83" w:rsidRDefault="00724E8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</w:tcPr>
          <w:p w14:paraId="3B9E76AC" w14:textId="0ED13C22" w:rsidR="00BA73F3" w:rsidRPr="00724E83" w:rsidRDefault="00724E8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2FC967FF" w14:textId="491C780D" w:rsidR="00BA73F3" w:rsidRPr="00724E83" w:rsidRDefault="00724E8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</w:tcPr>
          <w:p w14:paraId="09761DEB" w14:textId="790EBB50" w:rsidR="00BA73F3" w:rsidRPr="00724E83" w:rsidRDefault="00724E8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12" w:type="dxa"/>
          </w:tcPr>
          <w:p w14:paraId="1A44DFDD" w14:textId="401ADEAA" w:rsidR="00BA73F3" w:rsidRPr="00724E83" w:rsidRDefault="00724E8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944235" w:rsidRPr="00724E83" w14:paraId="3B7941A1" w14:textId="5F4CDE5A" w:rsidTr="009C273A">
        <w:trPr>
          <w:trHeight w:val="317"/>
        </w:trPr>
        <w:tc>
          <w:tcPr>
            <w:tcW w:w="1281" w:type="dxa"/>
            <w:vMerge/>
          </w:tcPr>
          <w:p w14:paraId="01752192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05958C20" w14:textId="31F4A5D9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276" w:type="dxa"/>
          </w:tcPr>
          <w:p w14:paraId="552D4FF0" w14:textId="55678789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59.8 (8.3)</w:t>
            </w:r>
          </w:p>
        </w:tc>
        <w:tc>
          <w:tcPr>
            <w:tcW w:w="1275" w:type="dxa"/>
          </w:tcPr>
          <w:p w14:paraId="0902B7FE" w14:textId="4E7AA5AF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2.9 (9.6)</w:t>
            </w:r>
          </w:p>
        </w:tc>
        <w:tc>
          <w:tcPr>
            <w:tcW w:w="1276" w:type="dxa"/>
          </w:tcPr>
          <w:p w14:paraId="1C1138D8" w14:textId="2F886C2F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9.5 (7.0)</w:t>
            </w:r>
          </w:p>
        </w:tc>
        <w:tc>
          <w:tcPr>
            <w:tcW w:w="1276" w:type="dxa"/>
          </w:tcPr>
          <w:p w14:paraId="5F14F65D" w14:textId="27F14325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7.3 (8.1)</w:t>
            </w:r>
          </w:p>
        </w:tc>
        <w:tc>
          <w:tcPr>
            <w:tcW w:w="1112" w:type="dxa"/>
          </w:tcPr>
          <w:p w14:paraId="22FAFDF6" w14:textId="2287F19E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8.1 (7.5)</w:t>
            </w:r>
          </w:p>
        </w:tc>
      </w:tr>
      <w:tr w:rsidR="00944235" w:rsidRPr="00724E83" w14:paraId="37B5F488" w14:textId="11ED82FD" w:rsidTr="009C273A">
        <w:trPr>
          <w:trHeight w:val="317"/>
        </w:trPr>
        <w:tc>
          <w:tcPr>
            <w:tcW w:w="1281" w:type="dxa"/>
            <w:vMerge/>
          </w:tcPr>
          <w:p w14:paraId="35D79DEC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BD237CF" w14:textId="358BDFC6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276" w:type="dxa"/>
          </w:tcPr>
          <w:p w14:paraId="3AB3C835" w14:textId="6CF76669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8 (54.5)</w:t>
            </w:r>
          </w:p>
        </w:tc>
        <w:tc>
          <w:tcPr>
            <w:tcW w:w="1275" w:type="dxa"/>
          </w:tcPr>
          <w:p w14:paraId="252D61E1" w14:textId="1A3EB6B9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5 (41.7)</w:t>
            </w:r>
          </w:p>
        </w:tc>
        <w:tc>
          <w:tcPr>
            <w:tcW w:w="1276" w:type="dxa"/>
          </w:tcPr>
          <w:p w14:paraId="372C09F6" w14:textId="6A5466E1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4 (53.8)</w:t>
            </w:r>
          </w:p>
        </w:tc>
        <w:tc>
          <w:tcPr>
            <w:tcW w:w="1276" w:type="dxa"/>
          </w:tcPr>
          <w:p w14:paraId="1AA7913B" w14:textId="580B5E88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50.0)</w:t>
            </w:r>
          </w:p>
        </w:tc>
        <w:tc>
          <w:tcPr>
            <w:tcW w:w="1112" w:type="dxa"/>
          </w:tcPr>
          <w:p w14:paraId="5FC6D55C" w14:textId="4D44AD50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 (42.9)</w:t>
            </w:r>
          </w:p>
        </w:tc>
      </w:tr>
      <w:tr w:rsidR="00944235" w:rsidRPr="00724E83" w14:paraId="6F29135E" w14:textId="77777777" w:rsidTr="009C273A">
        <w:trPr>
          <w:trHeight w:val="317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531025D1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D879AD1" w14:textId="1376A812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4B203D" w14:textId="51618243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 (36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B20959B" w14:textId="1B775BA5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5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184628" w14:textId="0CBF53CC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6 (6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484720" w14:textId="6E83DCF6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1 (91.7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11DD3AE5" w14:textId="05C352BF" w:rsidR="00BA73F3" w:rsidRPr="00724E83" w:rsidRDefault="009D18D9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8 (64.3)</w:t>
            </w:r>
          </w:p>
        </w:tc>
      </w:tr>
      <w:tr w:rsidR="00944235" w:rsidRPr="00724E83" w14:paraId="50ADDF70" w14:textId="77777777" w:rsidTr="009C273A">
        <w:trPr>
          <w:trHeight w:val="317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9E8B683" w14:textId="77777777" w:rsidR="00944235" w:rsidRPr="00724E83" w:rsidRDefault="00944235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FAEAE68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65BE6B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9470BA1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95E39A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4942B1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2F905F89" w14:textId="77777777" w:rsidR="00944235" w:rsidRPr="00724E83" w:rsidRDefault="00944235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44235" w:rsidRPr="00724E83" w14:paraId="4A2DD375" w14:textId="69F42620" w:rsidTr="009C273A">
        <w:trPr>
          <w:trHeight w:val="280"/>
        </w:trPr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09AC1E88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First visi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B1BF1E4" w14:textId="13C6179B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E73979" w14:textId="6F4CB906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33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FB03089" w14:textId="7714454F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6362991" w14:textId="2AA618D4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2DF68A" w14:textId="1FDB1907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5667958E" w14:textId="27591F63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</w:tr>
      <w:tr w:rsidR="00944235" w:rsidRPr="00724E83" w14:paraId="54A3ECD9" w14:textId="5EE1530F" w:rsidTr="009C273A">
        <w:trPr>
          <w:trHeight w:val="226"/>
        </w:trPr>
        <w:tc>
          <w:tcPr>
            <w:tcW w:w="1281" w:type="dxa"/>
            <w:vMerge/>
          </w:tcPr>
          <w:p w14:paraId="59658F90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841747C" w14:textId="7FBAD2AF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Years since baseline</w:t>
            </w:r>
            <w:r w:rsidR="00BA73F3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1276" w:type="dxa"/>
          </w:tcPr>
          <w:p w14:paraId="721E8579" w14:textId="28736373" w:rsidR="00BA73F3" w:rsidRPr="00724E83" w:rsidRDefault="009C273A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.0</w:t>
            </w:r>
            <w:r w:rsidR="00BA73F3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(0.3) </w:t>
            </w:r>
          </w:p>
        </w:tc>
        <w:tc>
          <w:tcPr>
            <w:tcW w:w="1275" w:type="dxa"/>
          </w:tcPr>
          <w:p w14:paraId="05A5B7D5" w14:textId="793FA9DE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.0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6D2006DD" w14:textId="2A361E93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7E183C70" w14:textId="5555F994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.4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12" w:type="dxa"/>
          </w:tcPr>
          <w:p w14:paraId="053C4490" w14:textId="1331C3A4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.0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944235" w:rsidRPr="00724E83" w14:paraId="298013FB" w14:textId="741F012E" w:rsidTr="009C273A">
        <w:trPr>
          <w:trHeight w:val="224"/>
        </w:trPr>
        <w:tc>
          <w:tcPr>
            <w:tcW w:w="1281" w:type="dxa"/>
            <w:vMerge/>
          </w:tcPr>
          <w:p w14:paraId="2FC22011" w14:textId="77777777" w:rsidR="00BA73F3" w:rsidRPr="00724E83" w:rsidRDefault="00BA73F3" w:rsidP="00BA73F3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55500D8" w14:textId="74E3C5E9" w:rsidR="00BA73F3" w:rsidRPr="00724E83" w:rsidRDefault="00BA73F3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276" w:type="dxa"/>
          </w:tcPr>
          <w:p w14:paraId="690E420C" w14:textId="5C8BCBC2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1.9 (8.3)</w:t>
            </w:r>
          </w:p>
        </w:tc>
        <w:tc>
          <w:tcPr>
            <w:tcW w:w="1275" w:type="dxa"/>
          </w:tcPr>
          <w:p w14:paraId="67AA73C6" w14:textId="472AC8D0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5.3 (9.6)</w:t>
            </w:r>
          </w:p>
        </w:tc>
        <w:tc>
          <w:tcPr>
            <w:tcW w:w="1276" w:type="dxa"/>
          </w:tcPr>
          <w:p w14:paraId="1D46876C" w14:textId="5958451B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1.4 (7.1)</w:t>
            </w:r>
          </w:p>
        </w:tc>
        <w:tc>
          <w:tcPr>
            <w:tcW w:w="1276" w:type="dxa"/>
          </w:tcPr>
          <w:p w14:paraId="0B87CF32" w14:textId="1602339B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9.6 (68.5)</w:t>
            </w:r>
          </w:p>
        </w:tc>
        <w:tc>
          <w:tcPr>
            <w:tcW w:w="1112" w:type="dxa"/>
          </w:tcPr>
          <w:p w14:paraId="647D3CBE" w14:textId="06B63501" w:rsidR="00BA73F3" w:rsidRPr="00724E83" w:rsidRDefault="00335906" w:rsidP="00BA73F3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0.3 (7.4)</w:t>
            </w:r>
          </w:p>
        </w:tc>
      </w:tr>
      <w:tr w:rsidR="00944235" w:rsidRPr="00724E83" w14:paraId="785F3E50" w14:textId="339028C1" w:rsidTr="009C273A">
        <w:trPr>
          <w:trHeight w:val="224"/>
        </w:trPr>
        <w:tc>
          <w:tcPr>
            <w:tcW w:w="1281" w:type="dxa"/>
            <w:vMerge/>
          </w:tcPr>
          <w:p w14:paraId="7F6C1F13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1F112F6" w14:textId="01E8AD8C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276" w:type="dxa"/>
          </w:tcPr>
          <w:p w14:paraId="48715955" w14:textId="124DC8CD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8 (54.5)</w:t>
            </w:r>
          </w:p>
        </w:tc>
        <w:tc>
          <w:tcPr>
            <w:tcW w:w="1275" w:type="dxa"/>
          </w:tcPr>
          <w:p w14:paraId="571519B0" w14:textId="4D1D221C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5 (41.7)</w:t>
            </w:r>
          </w:p>
        </w:tc>
        <w:tc>
          <w:tcPr>
            <w:tcW w:w="1276" w:type="dxa"/>
          </w:tcPr>
          <w:p w14:paraId="070087FD" w14:textId="71B26A81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4 (53.8)</w:t>
            </w:r>
          </w:p>
        </w:tc>
        <w:tc>
          <w:tcPr>
            <w:tcW w:w="1276" w:type="dxa"/>
          </w:tcPr>
          <w:p w14:paraId="32587A34" w14:textId="64ACCB00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50.0)</w:t>
            </w:r>
          </w:p>
        </w:tc>
        <w:tc>
          <w:tcPr>
            <w:tcW w:w="1112" w:type="dxa"/>
          </w:tcPr>
          <w:p w14:paraId="3C7844E3" w14:textId="53F4ADD1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 (42.9)</w:t>
            </w:r>
          </w:p>
        </w:tc>
      </w:tr>
      <w:tr w:rsidR="00944235" w:rsidRPr="00724E83" w14:paraId="636EAF50" w14:textId="77777777" w:rsidTr="009C273A">
        <w:trPr>
          <w:trHeight w:val="224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6EE9970E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1254EA7A" w14:textId="7D45C988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B3FD7F" w14:textId="301C90C0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2 (36.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A10CD4D" w14:textId="52E9DB6F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5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A0C67C" w14:textId="70940850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6 (61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EB4FC5" w14:textId="7A0FE0D7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1 (91.7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016038C6" w14:textId="4E319B01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8 (64.3)</w:t>
            </w:r>
          </w:p>
        </w:tc>
      </w:tr>
      <w:tr w:rsidR="00944235" w:rsidRPr="00724E83" w14:paraId="3805E4E0" w14:textId="77777777" w:rsidTr="009C273A">
        <w:trPr>
          <w:trHeight w:val="22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381E11DA" w14:textId="77777777" w:rsidR="00944235" w:rsidRPr="00724E83" w:rsidRDefault="00944235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9FBAF3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D3E58E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21A3402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49E5C7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00CDD9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1E5CD69" w14:textId="77777777" w:rsidR="00944235" w:rsidRPr="00724E83" w:rsidRDefault="00944235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44235" w:rsidRPr="00724E83" w14:paraId="3C33DBFE" w14:textId="6CF78AF5" w:rsidTr="009C273A">
        <w:trPr>
          <w:trHeight w:val="338"/>
        </w:trPr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5B1615EE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Second visit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95430E9" w14:textId="0CD42944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7CA3BF" w14:textId="3CCB9B69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5F70DAD" w14:textId="575F43E4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CA2E25" w14:textId="40F0B497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680E2D" w14:textId="300877F6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F9AD8AE" w14:textId="60489A78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944235" w:rsidRPr="00724E83" w14:paraId="1FA46277" w14:textId="227778D5" w:rsidTr="009C273A">
        <w:trPr>
          <w:trHeight w:val="336"/>
        </w:trPr>
        <w:tc>
          <w:tcPr>
            <w:tcW w:w="1281" w:type="dxa"/>
            <w:vMerge/>
          </w:tcPr>
          <w:p w14:paraId="4CEEFE17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07968C0E" w14:textId="358A114D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Years since baseline Mean (SD)</w:t>
            </w:r>
          </w:p>
        </w:tc>
        <w:tc>
          <w:tcPr>
            <w:tcW w:w="1276" w:type="dxa"/>
          </w:tcPr>
          <w:p w14:paraId="3587A471" w14:textId="2AB67E52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1 (0.3)</w:t>
            </w:r>
          </w:p>
        </w:tc>
        <w:tc>
          <w:tcPr>
            <w:tcW w:w="1275" w:type="dxa"/>
          </w:tcPr>
          <w:p w14:paraId="64B400BF" w14:textId="156DA743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(0.6)</w:t>
            </w:r>
          </w:p>
        </w:tc>
        <w:tc>
          <w:tcPr>
            <w:tcW w:w="1276" w:type="dxa"/>
          </w:tcPr>
          <w:p w14:paraId="69AD020C" w14:textId="5781D99C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1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</w:tcPr>
          <w:p w14:paraId="09159EBB" w14:textId="77EBEB06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9C273A"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112" w:type="dxa"/>
          </w:tcPr>
          <w:p w14:paraId="5C635353" w14:textId="262F5325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.1 (0.6)</w:t>
            </w:r>
          </w:p>
        </w:tc>
      </w:tr>
      <w:tr w:rsidR="00944235" w:rsidRPr="00724E83" w14:paraId="3F71A77E" w14:textId="69809016" w:rsidTr="009C273A">
        <w:trPr>
          <w:trHeight w:val="336"/>
        </w:trPr>
        <w:tc>
          <w:tcPr>
            <w:tcW w:w="1281" w:type="dxa"/>
            <w:vMerge/>
          </w:tcPr>
          <w:p w14:paraId="006235D1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2B74A72" w14:textId="23D39E5C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Age Mean (SD)</w:t>
            </w:r>
          </w:p>
        </w:tc>
        <w:tc>
          <w:tcPr>
            <w:tcW w:w="1276" w:type="dxa"/>
          </w:tcPr>
          <w:p w14:paraId="5CAFE81B" w14:textId="4DBB1BB8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4.1 (7.5)</w:t>
            </w:r>
          </w:p>
        </w:tc>
        <w:tc>
          <w:tcPr>
            <w:tcW w:w="1275" w:type="dxa"/>
          </w:tcPr>
          <w:p w14:paraId="1BAEDB59" w14:textId="0BC08DCD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2.0 (8.9)</w:t>
            </w:r>
          </w:p>
        </w:tc>
        <w:tc>
          <w:tcPr>
            <w:tcW w:w="1276" w:type="dxa"/>
          </w:tcPr>
          <w:p w14:paraId="52493D6D" w14:textId="22C25DE4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4.9 (8.7)</w:t>
            </w:r>
          </w:p>
        </w:tc>
        <w:tc>
          <w:tcPr>
            <w:tcW w:w="1276" w:type="dxa"/>
          </w:tcPr>
          <w:p w14:paraId="7E6A0BE6" w14:textId="21D71CA7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3.5 (5.7)</w:t>
            </w:r>
          </w:p>
        </w:tc>
        <w:tc>
          <w:tcPr>
            <w:tcW w:w="1112" w:type="dxa"/>
          </w:tcPr>
          <w:p w14:paraId="04247C47" w14:textId="3BCC02E4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75.4 (4.1)</w:t>
            </w:r>
          </w:p>
        </w:tc>
      </w:tr>
      <w:tr w:rsidR="00944235" w:rsidRPr="00724E83" w14:paraId="163B24A5" w14:textId="06C072EF" w:rsidTr="009C273A">
        <w:trPr>
          <w:trHeight w:val="336"/>
        </w:trPr>
        <w:tc>
          <w:tcPr>
            <w:tcW w:w="1281" w:type="dxa"/>
            <w:vMerge/>
          </w:tcPr>
          <w:p w14:paraId="063364BE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CAC89F0" w14:textId="086EF482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Female n (%)</w:t>
            </w:r>
          </w:p>
        </w:tc>
        <w:tc>
          <w:tcPr>
            <w:tcW w:w="1276" w:type="dxa"/>
          </w:tcPr>
          <w:p w14:paraId="0234AFE2" w14:textId="789620B1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275" w:type="dxa"/>
          </w:tcPr>
          <w:p w14:paraId="0EAA386E" w14:textId="54027BC1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</w:tcPr>
          <w:p w14:paraId="79417D9C" w14:textId="07CE6142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3 (42.9)</w:t>
            </w:r>
          </w:p>
        </w:tc>
        <w:tc>
          <w:tcPr>
            <w:tcW w:w="1276" w:type="dxa"/>
          </w:tcPr>
          <w:p w14:paraId="46E9C86E" w14:textId="776FC140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3 (75.0)</w:t>
            </w:r>
          </w:p>
        </w:tc>
        <w:tc>
          <w:tcPr>
            <w:tcW w:w="1112" w:type="dxa"/>
          </w:tcPr>
          <w:p w14:paraId="2005E4B6" w14:textId="6C1C81FC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5 (50.0)</w:t>
            </w:r>
          </w:p>
        </w:tc>
      </w:tr>
      <w:tr w:rsidR="00944235" w:rsidRPr="00724E83" w14:paraId="57E6A3E7" w14:textId="77777777" w:rsidTr="009C273A">
        <w:trPr>
          <w:trHeight w:val="336"/>
        </w:trPr>
        <w:tc>
          <w:tcPr>
            <w:tcW w:w="1281" w:type="dxa"/>
            <w:vMerge/>
            <w:tcBorders>
              <w:bottom w:val="single" w:sz="4" w:space="0" w:color="auto"/>
            </w:tcBorders>
          </w:tcPr>
          <w:p w14:paraId="3ED7D55F" w14:textId="77777777" w:rsidR="009D18D9" w:rsidRPr="00724E83" w:rsidRDefault="009D18D9" w:rsidP="009D18D9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9216630" w14:textId="79517418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APOE-</w:t>
            </w:r>
            <w:r w:rsidRPr="00724E83">
              <w:rPr>
                <w:rFonts w:ascii="Calibri" w:hAnsi="Calibri" w:cs="Calibr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ε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4+</w:t>
            </w:r>
            <w:r w:rsidRPr="00724E83">
              <w:rPr>
                <w:rFonts w:ascii="Gill Sans MT" w:hAnsi="Gill Sans MT" w:cstheme="minorHAnsi"/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24E83">
              <w:rPr>
                <w:rFonts w:ascii="Gill Sans MT" w:hAnsi="Gill Sans MT" w:cstheme="minorHAnsi"/>
                <w:bCs/>
                <w:i/>
                <w:iCs/>
                <w:color w:val="000000" w:themeColor="text1"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bCs/>
                <w:color w:val="000000" w:themeColor="text1"/>
                <w:sz w:val="16"/>
                <w:szCs w:val="16"/>
                <w:lang w:val="en-US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5A46FC" w14:textId="1E9E7D84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1 (12.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F61FBA6" w14:textId="1C4EA9FB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2 (66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0001CB" w14:textId="6CF80DBA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 (57.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51B792" w14:textId="3E15F002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4 (100.0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4DFC0207" w14:textId="49EFF15F" w:rsidR="009D18D9" w:rsidRPr="00724E83" w:rsidRDefault="009D18D9" w:rsidP="009D18D9">
            <w:pPr>
              <w:jc w:val="center"/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>6 (60.0)</w:t>
            </w:r>
          </w:p>
        </w:tc>
      </w:tr>
      <w:tr w:rsidR="009C273A" w:rsidRPr="00724E83" w14:paraId="7BBE0CB6" w14:textId="5E0DBD0D" w:rsidTr="00944235">
        <w:trPr>
          <w:trHeight w:val="264"/>
        </w:trPr>
        <w:tc>
          <w:tcPr>
            <w:tcW w:w="10615" w:type="dxa"/>
            <w:gridSpan w:val="7"/>
            <w:tcBorders>
              <w:top w:val="single" w:sz="4" w:space="0" w:color="auto"/>
            </w:tcBorders>
          </w:tcPr>
          <w:p w14:paraId="501A8B24" w14:textId="255D11D2" w:rsidR="009C273A" w:rsidRPr="00724E83" w:rsidRDefault="009C273A" w:rsidP="009C273A">
            <w:pPr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</w:pP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>Abbreviations:</w:t>
            </w:r>
            <w:r w:rsidRPr="00724E83">
              <w:rPr>
                <w:rFonts w:ascii="Gill Sans MT" w:hAnsi="Gill Sans MT" w:cstheme="minorHAnsi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 xml:space="preserve">A+/-, positive or negative CSF marker for amyloid plaques; N+/-, positive or negative marker for neurodegeneration; </w:t>
            </w:r>
            <w:r w:rsidRPr="00724E83">
              <w:rPr>
                <w:rFonts w:ascii="Gill Sans MT" w:hAnsi="Gill Sans MT" w:cstheme="minorHAnsi"/>
                <w:sz w:val="16"/>
                <w:szCs w:val="16"/>
                <w:lang w:val="en-US"/>
              </w:rPr>
              <w:t xml:space="preserve">SD, standard deviation; n, number of cases; %, percentage; </w:t>
            </w:r>
            <w:r w:rsidR="00724E83" w:rsidRPr="00724E83">
              <w:rPr>
                <w:rFonts w:ascii="Gill Sans MT" w:hAnsi="Gill Sans MT" w:cstheme="minorHAnsi"/>
                <w:sz w:val="16"/>
                <w:szCs w:val="16"/>
                <w:vertAlign w:val="superscript"/>
                <w:lang w:val="en-US"/>
              </w:rPr>
              <w:t>a</w:t>
            </w: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t>, no value.</w:t>
            </w:r>
            <w:r w:rsidRPr="00724E83">
              <w:rPr>
                <w:rFonts w:ascii="Gill Sans MT" w:hAnsi="Gill Sans MT" w:cstheme="minorHAnsi"/>
                <w:iCs/>
                <w:sz w:val="16"/>
                <w:szCs w:val="16"/>
                <w:lang w:val="en-US"/>
              </w:rPr>
              <w:br/>
            </w:r>
            <w:r w:rsidRPr="00724E83">
              <w:rPr>
                <w:rFonts w:ascii="Gill Sans MT" w:hAnsi="Gill Sans MT" w:cstheme="minorHAnsi"/>
                <w:color w:val="000000" w:themeColor="text1"/>
                <w:sz w:val="16"/>
                <w:szCs w:val="16"/>
                <w:lang w:val="en-US"/>
              </w:rPr>
              <w:t xml:space="preserve">No between group comparisons performed. </w:t>
            </w:r>
          </w:p>
        </w:tc>
      </w:tr>
    </w:tbl>
    <w:p w14:paraId="2F1B51C5" w14:textId="4E7C0C35" w:rsidR="009D18D9" w:rsidRPr="009C273A" w:rsidRDefault="009D18D9">
      <w:pPr>
        <w:rPr>
          <w:rFonts w:cstheme="minorHAnsi"/>
          <w:lang w:val="en-US"/>
        </w:rPr>
      </w:pPr>
    </w:p>
    <w:p w14:paraId="438ECDF3" w14:textId="5B1B213E" w:rsidR="0076224D" w:rsidRPr="009C273A" w:rsidRDefault="0076224D">
      <w:pPr>
        <w:rPr>
          <w:rFonts w:cstheme="minorHAnsi"/>
          <w:lang w:val="en-US"/>
        </w:rPr>
      </w:pPr>
    </w:p>
    <w:p w14:paraId="58F51D90" w14:textId="738A79D2" w:rsidR="00AB0EF8" w:rsidRPr="009C273A" w:rsidRDefault="00AB0EF8">
      <w:pPr>
        <w:rPr>
          <w:rFonts w:cstheme="minorHAnsi"/>
          <w:lang w:val="en-US"/>
        </w:rPr>
      </w:pPr>
    </w:p>
    <w:p w14:paraId="2270707E" w14:textId="4E984759" w:rsidR="009D18D9" w:rsidRPr="009C273A" w:rsidRDefault="009D18D9">
      <w:pPr>
        <w:rPr>
          <w:rFonts w:cstheme="minorHAnsi"/>
          <w:lang w:val="en-US"/>
        </w:rPr>
      </w:pPr>
    </w:p>
    <w:p w14:paraId="60C03751" w14:textId="77777777" w:rsidR="00C9006C" w:rsidRDefault="00D01909" w:rsidP="00C9006C">
      <w:pPr>
        <w:keepNext/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7805B669" wp14:editId="5C35C0A3">
            <wp:extent cx="5753100" cy="3194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5F64D" w14:textId="30B51B78" w:rsidR="009D18D9" w:rsidRPr="00C9006C" w:rsidRDefault="00C9006C" w:rsidP="00C9006C">
      <w:pPr>
        <w:pStyle w:val="Bildetekst"/>
        <w:rPr>
          <w:rFonts w:ascii="Times" w:hAnsi="Times" w:cstheme="minorHAnsi"/>
          <w:i w:val="0"/>
          <w:iCs w:val="0"/>
          <w:color w:val="000000" w:themeColor="text1"/>
          <w:sz w:val="24"/>
          <w:szCs w:val="24"/>
          <w:lang w:val="en-US"/>
        </w:rPr>
      </w:pP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gure </w:t>
      </w: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instrText xml:space="preserve"> SEQ Figure \* ARABIC </w:instrText>
      </w: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C9006C">
        <w:rPr>
          <w:rFonts w:ascii="Times" w:hAnsi="Times"/>
          <w:b/>
          <w:bCs/>
          <w:i w:val="0"/>
          <w:iCs w:val="0"/>
          <w:noProof/>
          <w:color w:val="000000" w:themeColor="text1"/>
          <w:sz w:val="24"/>
          <w:szCs w:val="24"/>
          <w:lang w:val="en-US"/>
        </w:rPr>
        <w:t>1</w:t>
      </w: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C9006C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C9006C">
        <w:rPr>
          <w:rFonts w:ascii="Times" w:hAnsi="Times"/>
          <w:i w:val="0"/>
          <w:iCs w:val="0"/>
          <w:color w:val="000000" w:themeColor="text1"/>
          <w:sz w:val="24"/>
          <w:szCs w:val="24"/>
          <w:lang w:val="en-US"/>
        </w:rPr>
        <w:t xml:space="preserve"> A stacked bar chart showing number (n) and percentage (%) of cases changing or retaining baseline diagnosis over time within respective A/T/N groups. Please note that the follow-up diagnosis is noted at the x-axis, while the baseline diagnosis is indicated by colors (legend). </w:t>
      </w:r>
    </w:p>
    <w:sectPr w:rsidR="009D18D9" w:rsidRPr="00C90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99D0A" w14:textId="77777777" w:rsidR="00A879D2" w:rsidRDefault="00A879D2" w:rsidP="0076224D">
      <w:pPr>
        <w:spacing w:after="0" w:line="240" w:lineRule="auto"/>
      </w:pPr>
      <w:r>
        <w:separator/>
      </w:r>
    </w:p>
  </w:endnote>
  <w:endnote w:type="continuationSeparator" w:id="0">
    <w:p w14:paraId="3AEC2812" w14:textId="77777777" w:rsidR="00A879D2" w:rsidRDefault="00A879D2" w:rsidP="00762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7DEEC" w14:textId="77777777" w:rsidR="00A879D2" w:rsidRDefault="00A879D2" w:rsidP="0076224D">
      <w:pPr>
        <w:spacing w:after="0" w:line="240" w:lineRule="auto"/>
      </w:pPr>
      <w:r>
        <w:separator/>
      </w:r>
    </w:p>
  </w:footnote>
  <w:footnote w:type="continuationSeparator" w:id="0">
    <w:p w14:paraId="6D84D45D" w14:textId="77777777" w:rsidR="00A879D2" w:rsidRDefault="00A879D2" w:rsidP="00762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EF8"/>
    <w:rsid w:val="000A5095"/>
    <w:rsid w:val="000A55AA"/>
    <w:rsid w:val="00181626"/>
    <w:rsid w:val="00207B3C"/>
    <w:rsid w:val="00254663"/>
    <w:rsid w:val="00335906"/>
    <w:rsid w:val="00456FBC"/>
    <w:rsid w:val="00564F84"/>
    <w:rsid w:val="00583EF1"/>
    <w:rsid w:val="00724E83"/>
    <w:rsid w:val="007450E0"/>
    <w:rsid w:val="0076224D"/>
    <w:rsid w:val="00944235"/>
    <w:rsid w:val="009C273A"/>
    <w:rsid w:val="009D18D9"/>
    <w:rsid w:val="00A879D2"/>
    <w:rsid w:val="00AB0EF8"/>
    <w:rsid w:val="00BA73F3"/>
    <w:rsid w:val="00C9006C"/>
    <w:rsid w:val="00D01909"/>
    <w:rsid w:val="00E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7172F9"/>
  <w15:chartTrackingRefBased/>
  <w15:docId w15:val="{D8074852-2E08-4B18-8808-756472C8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B0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D0190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19E7F-D8E4-4259-BEBA-FBD229309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Eivind Kirsebom</dc:creator>
  <cp:keywords/>
  <dc:description/>
  <cp:lastModifiedBy>Bjørn-Eivind Kirsebom</cp:lastModifiedBy>
  <cp:revision>2</cp:revision>
  <dcterms:created xsi:type="dcterms:W3CDTF">2022-08-20T12:25:00Z</dcterms:created>
  <dcterms:modified xsi:type="dcterms:W3CDTF">2022-08-20T12:25:00Z</dcterms:modified>
</cp:coreProperties>
</file>